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1A8FD" w14:textId="77777777" w:rsidR="00404CDA" w:rsidRPr="000501E6" w:rsidRDefault="000501E6">
      <w:pPr>
        <w:rPr>
          <w:lang w:val="en-GB"/>
        </w:rPr>
      </w:pPr>
      <w:r w:rsidRPr="000501E6">
        <w:rPr>
          <w:lang w:val="en-GB"/>
        </w:rPr>
        <w:t>Supplementary material</w:t>
      </w:r>
    </w:p>
    <w:p w14:paraId="6D3CB3D8" w14:textId="77777777" w:rsidR="000501E6" w:rsidRPr="000501E6" w:rsidRDefault="000501E6">
      <w:pPr>
        <w:rPr>
          <w:lang w:val="en-GB"/>
        </w:rPr>
      </w:pPr>
    </w:p>
    <w:p w14:paraId="4CCC5FAD" w14:textId="77777777" w:rsidR="000501E6" w:rsidRPr="000501E6" w:rsidRDefault="000501E6">
      <w:pPr>
        <w:rPr>
          <w:lang w:val="en-GB"/>
        </w:rPr>
      </w:pPr>
      <w:r>
        <w:rPr>
          <w:lang w:val="en-GB"/>
        </w:rPr>
        <w:t>The table below mirrors table 2 in the paper, but with cases with missing data excluded from analysis.</w:t>
      </w:r>
    </w:p>
    <w:p w14:paraId="577F5393" w14:textId="77777777" w:rsidR="000501E6" w:rsidRPr="000501E6" w:rsidRDefault="000501E6">
      <w:pPr>
        <w:rPr>
          <w:lang w:val="en-GB"/>
        </w:rPr>
      </w:pPr>
    </w:p>
    <w:tbl>
      <w:tblPr>
        <w:tblW w:w="7820" w:type="dxa"/>
        <w:tblLook w:val="04A0" w:firstRow="1" w:lastRow="0" w:firstColumn="1" w:lastColumn="0" w:noHBand="0" w:noVBand="1"/>
      </w:tblPr>
      <w:tblGrid>
        <w:gridCol w:w="222"/>
        <w:gridCol w:w="1240"/>
        <w:gridCol w:w="586"/>
        <w:gridCol w:w="2412"/>
        <w:gridCol w:w="2325"/>
        <w:gridCol w:w="1080"/>
      </w:tblGrid>
      <w:tr w:rsidR="000501E6" w:rsidRPr="000501E6" w14:paraId="48CAF1A1" w14:textId="77777777" w:rsidTr="000501E6">
        <w:trPr>
          <w:trHeight w:val="540"/>
        </w:trPr>
        <w:tc>
          <w:tcPr>
            <w:tcW w:w="78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B6258A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able S1. </w:t>
            </w: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variable Cox regression analyses of variables recorded during the last doctor consultation prior to discharge as in table 2, but with listwise exclusion of cases with missing data.</w:t>
            </w:r>
          </w:p>
        </w:tc>
      </w:tr>
      <w:tr w:rsidR="000501E6" w:rsidRPr="000501E6" w14:paraId="595DF94B" w14:textId="77777777" w:rsidTr="000501E6">
        <w:trPr>
          <w:trHeight w:val="300"/>
        </w:trPr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486CE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D45418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AAEC97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me to suicid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434ED3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H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33B2C5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value</w:t>
            </w:r>
          </w:p>
        </w:tc>
      </w:tr>
      <w:tr w:rsidR="000501E6" w:rsidRPr="000501E6" w14:paraId="32411245" w14:textId="77777777" w:rsidTr="000501E6">
        <w:trPr>
          <w:trHeight w:val="300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A843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0C909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D4F09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DF444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D967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501E6" w:rsidRPr="000501E6" w14:paraId="601683FA" w14:textId="77777777" w:rsidTr="000501E6">
        <w:trPr>
          <w:trHeight w:val="300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6B058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voluntary car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7DA30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A4273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3F58A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F9F13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501E6" w:rsidRPr="000501E6" w14:paraId="2CBFCF62" w14:textId="77777777" w:rsidTr="000501E6">
        <w:trPr>
          <w:trHeight w:val="30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1F31F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8DC48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77ED7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9B8EC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(13-5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82620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B8526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501E6" w:rsidRPr="000501E6" w14:paraId="146DA28E" w14:textId="77777777" w:rsidTr="000501E6">
        <w:trPr>
          <w:trHeight w:val="30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3AE81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A64C7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8FEEE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8EC18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 (10-6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62351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 (0.56-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5C904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0</w:t>
            </w:r>
          </w:p>
        </w:tc>
      </w:tr>
      <w:tr w:rsidR="000501E6" w:rsidRPr="000501E6" w14:paraId="51555197" w14:textId="77777777" w:rsidTr="000501E6">
        <w:trPr>
          <w:trHeight w:val="300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1DE0D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planned discharg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088F7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34951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07D3F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1A50B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501E6" w:rsidRPr="000501E6" w14:paraId="53CAC525" w14:textId="77777777" w:rsidTr="000501E6">
        <w:trPr>
          <w:trHeight w:val="30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7E958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FB1F5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AC770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1FFD0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5 (13-57.7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F9D29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D1C7D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501E6" w:rsidRPr="000501E6" w14:paraId="6A63E7A8" w14:textId="77777777" w:rsidTr="000501E6">
        <w:trPr>
          <w:trHeight w:val="30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9FF33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00A71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D4C65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89323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 (13.25-70.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17464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 (0.62-1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EF86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4</w:t>
            </w:r>
          </w:p>
        </w:tc>
      </w:tr>
      <w:tr w:rsidR="000501E6" w:rsidRPr="000501E6" w14:paraId="5B280CDA" w14:textId="77777777" w:rsidTr="000501E6">
        <w:trPr>
          <w:trHeight w:val="300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AFB2A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oughts about deat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239A6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A6268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E0619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CD083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501E6" w:rsidRPr="000501E6" w14:paraId="16E9E4F9" w14:textId="77777777" w:rsidTr="000501E6">
        <w:trPr>
          <w:trHeight w:val="30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1EA2D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1982A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7589A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EE184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 (13-5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E4910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5C8EC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501E6" w:rsidRPr="000501E6" w14:paraId="58068400" w14:textId="77777777" w:rsidTr="000501E6">
        <w:trPr>
          <w:trHeight w:val="30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1D2C4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F666C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90013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48D47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(9-51.7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CB55B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 (0.76-1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658B9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7</w:t>
            </w:r>
          </w:p>
        </w:tc>
      </w:tr>
      <w:tr w:rsidR="000501E6" w:rsidRPr="000501E6" w14:paraId="310DCDE6" w14:textId="77777777" w:rsidTr="000501E6">
        <w:trPr>
          <w:trHeight w:val="300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2E931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icide thought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8B393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DDFC7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E92CF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2EDE9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501E6" w:rsidRPr="000501E6" w14:paraId="4B53D3D0" w14:textId="77777777" w:rsidTr="000501E6">
        <w:trPr>
          <w:trHeight w:val="30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0CA9E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9F5FA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E44EC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6E80D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(13.5-56.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11E28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E9982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501E6" w:rsidRPr="000501E6" w14:paraId="1CAA51D8" w14:textId="77777777" w:rsidTr="000501E6">
        <w:trPr>
          <w:trHeight w:val="30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A641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407B1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809B6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96110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 (9-58.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D6367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6 (0.72-1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2FEB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7</w:t>
            </w:r>
          </w:p>
        </w:tc>
      </w:tr>
      <w:tr w:rsidR="000501E6" w:rsidRPr="000501E6" w14:paraId="5A478FA8" w14:textId="77777777" w:rsidTr="000501E6">
        <w:trPr>
          <w:trHeight w:val="300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28E87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icide plan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2C0AF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6EC25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DF080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04D04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501E6" w:rsidRPr="000501E6" w14:paraId="599E13C3" w14:textId="77777777" w:rsidTr="000501E6">
        <w:trPr>
          <w:trHeight w:val="30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F0DE1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42F28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1D0C5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2FB19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(12.25-59.2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7A648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2D479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501E6" w:rsidRPr="000501E6" w14:paraId="2C7E516E" w14:textId="77777777" w:rsidTr="000501E6">
        <w:trPr>
          <w:trHeight w:val="30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9145B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EABD7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34D91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39443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 (14.5-4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86FC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6 (0.59-2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657AC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2</w:t>
            </w:r>
          </w:p>
        </w:tc>
      </w:tr>
      <w:tr w:rsidR="000501E6" w:rsidRPr="000501E6" w14:paraId="5E75A09E" w14:textId="77777777" w:rsidTr="000501E6">
        <w:trPr>
          <w:trHeight w:val="300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6AAD4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levated suicide risk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42D87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37BD2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1F0CB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F7CDB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501E6" w:rsidRPr="000501E6" w14:paraId="539919E4" w14:textId="77777777" w:rsidTr="000501E6">
        <w:trPr>
          <w:trHeight w:val="30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FBD0A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1B33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42F4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952CB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(14-58.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A32E0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EA266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501E6" w:rsidRPr="000501E6" w14:paraId="79E38C3D" w14:textId="77777777" w:rsidTr="000501E6">
        <w:trPr>
          <w:trHeight w:val="30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31CF7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B011A" w14:textId="77777777" w:rsidR="000501E6" w:rsidRPr="000501E6" w:rsidRDefault="000501E6" w:rsidP="000501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2654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91CDE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(6.5-5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5148B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6 (0.76-1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1CC33" w14:textId="77777777" w:rsidR="000501E6" w:rsidRPr="000501E6" w:rsidRDefault="000501E6" w:rsidP="00050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50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2</w:t>
            </w:r>
          </w:p>
        </w:tc>
      </w:tr>
    </w:tbl>
    <w:p w14:paraId="29880233" w14:textId="77777777" w:rsidR="000501E6" w:rsidRPr="000501E6" w:rsidRDefault="000501E6">
      <w:pPr>
        <w:rPr>
          <w:lang w:val="sv-SE"/>
        </w:rPr>
      </w:pPr>
    </w:p>
    <w:sectPr w:rsidR="000501E6" w:rsidRPr="000501E6" w:rsidSect="000126D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1E6"/>
    <w:rsid w:val="000126DB"/>
    <w:rsid w:val="000501E6"/>
    <w:rsid w:val="000529CD"/>
    <w:rsid w:val="000911D7"/>
    <w:rsid w:val="00092113"/>
    <w:rsid w:val="000B26DB"/>
    <w:rsid w:val="0014355D"/>
    <w:rsid w:val="00163605"/>
    <w:rsid w:val="001855C3"/>
    <w:rsid w:val="001A6E93"/>
    <w:rsid w:val="001A73DE"/>
    <w:rsid w:val="001D1B38"/>
    <w:rsid w:val="001D4566"/>
    <w:rsid w:val="001D56F9"/>
    <w:rsid w:val="0020209C"/>
    <w:rsid w:val="0022435B"/>
    <w:rsid w:val="00226B63"/>
    <w:rsid w:val="0026650C"/>
    <w:rsid w:val="002777BD"/>
    <w:rsid w:val="002A7885"/>
    <w:rsid w:val="002B5D55"/>
    <w:rsid w:val="003424C6"/>
    <w:rsid w:val="00360F2C"/>
    <w:rsid w:val="003A073E"/>
    <w:rsid w:val="003E776C"/>
    <w:rsid w:val="003F33D2"/>
    <w:rsid w:val="00404CDA"/>
    <w:rsid w:val="00435452"/>
    <w:rsid w:val="004936B4"/>
    <w:rsid w:val="004A4EC6"/>
    <w:rsid w:val="004E74BD"/>
    <w:rsid w:val="00512A5B"/>
    <w:rsid w:val="0052709E"/>
    <w:rsid w:val="0059068F"/>
    <w:rsid w:val="005B6FC9"/>
    <w:rsid w:val="00612D23"/>
    <w:rsid w:val="006162BF"/>
    <w:rsid w:val="00662850"/>
    <w:rsid w:val="00662CF5"/>
    <w:rsid w:val="00664BF4"/>
    <w:rsid w:val="00690250"/>
    <w:rsid w:val="006A3757"/>
    <w:rsid w:val="006A690D"/>
    <w:rsid w:val="006E1F1C"/>
    <w:rsid w:val="006F68D7"/>
    <w:rsid w:val="00790B3A"/>
    <w:rsid w:val="007A1A13"/>
    <w:rsid w:val="008071B4"/>
    <w:rsid w:val="008216A9"/>
    <w:rsid w:val="00867E00"/>
    <w:rsid w:val="0087380B"/>
    <w:rsid w:val="00887396"/>
    <w:rsid w:val="0089573D"/>
    <w:rsid w:val="008A462D"/>
    <w:rsid w:val="008E5EDD"/>
    <w:rsid w:val="00925B54"/>
    <w:rsid w:val="00997AC8"/>
    <w:rsid w:val="009C5D9B"/>
    <w:rsid w:val="009D4722"/>
    <w:rsid w:val="009E1278"/>
    <w:rsid w:val="009E1F65"/>
    <w:rsid w:val="00A154ED"/>
    <w:rsid w:val="00A95A1E"/>
    <w:rsid w:val="00B1683D"/>
    <w:rsid w:val="00B559D4"/>
    <w:rsid w:val="00BD1286"/>
    <w:rsid w:val="00C913A0"/>
    <w:rsid w:val="00CD474C"/>
    <w:rsid w:val="00CE295A"/>
    <w:rsid w:val="00CF3894"/>
    <w:rsid w:val="00D02996"/>
    <w:rsid w:val="00D1265D"/>
    <w:rsid w:val="00D22DD5"/>
    <w:rsid w:val="00D73B94"/>
    <w:rsid w:val="00DA77FD"/>
    <w:rsid w:val="00DB3E2E"/>
    <w:rsid w:val="00E04BA1"/>
    <w:rsid w:val="00E2507E"/>
    <w:rsid w:val="00E76AB9"/>
    <w:rsid w:val="00E961B6"/>
    <w:rsid w:val="00EC43D2"/>
    <w:rsid w:val="00EF476B"/>
    <w:rsid w:val="00F50340"/>
    <w:rsid w:val="00FA0531"/>
    <w:rsid w:val="00FC43F6"/>
    <w:rsid w:val="00FE2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CCA58"/>
  <w15:chartTrackingRefBased/>
  <w15:docId w15:val="{6D2CBD69-5FA2-F148-861A-92051A9D4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01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1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1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1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1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1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1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1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1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1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1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1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1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1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1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1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1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1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1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1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0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1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01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1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01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1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1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1E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Berge</dc:creator>
  <cp:keywords/>
  <dc:description/>
  <cp:lastModifiedBy>Sara Lindström</cp:lastModifiedBy>
  <cp:revision>2</cp:revision>
  <dcterms:created xsi:type="dcterms:W3CDTF">2025-12-28T09:09:00Z</dcterms:created>
  <dcterms:modified xsi:type="dcterms:W3CDTF">2025-12-28T09:09:00Z</dcterms:modified>
</cp:coreProperties>
</file>